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tblpY="579"/>
        <w:tblW w:w="0" w:type="auto"/>
        <w:tblLook w:val="04A0" w:firstRow="1" w:lastRow="0" w:firstColumn="1" w:lastColumn="0" w:noHBand="0" w:noVBand="1"/>
      </w:tblPr>
      <w:tblGrid>
        <w:gridCol w:w="2976"/>
        <w:gridCol w:w="2254"/>
        <w:gridCol w:w="2562"/>
        <w:gridCol w:w="1264"/>
      </w:tblGrid>
      <w:tr w:rsidR="00C006E8" w:rsidRPr="00606F1A" w14:paraId="544EA001" w14:textId="77777777" w:rsidTr="00C006E8">
        <w:tc>
          <w:tcPr>
            <w:tcW w:w="2976" w:type="dxa"/>
          </w:tcPr>
          <w:p w14:paraId="6F370247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C5F56C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6F1A">
              <w:rPr>
                <w:rFonts w:ascii="Times New Roman" w:hAnsi="Times New Roman" w:cs="Times New Roman"/>
              </w:rPr>
              <w:t>Pretreatment</w:t>
            </w:r>
            <w:r>
              <w:rPr>
                <w:rFonts w:ascii="Times New Roman" w:hAnsi="Times New Roman" w:cs="Times New Roman"/>
              </w:rPr>
              <w:t xml:space="preserve"> (D=0)</w:t>
            </w:r>
          </w:p>
        </w:tc>
        <w:tc>
          <w:tcPr>
            <w:tcW w:w="2562" w:type="dxa"/>
          </w:tcPr>
          <w:p w14:paraId="6091DDCC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6F1A">
              <w:rPr>
                <w:rFonts w:ascii="Times New Roman" w:hAnsi="Times New Roman" w:cs="Times New Roman"/>
              </w:rPr>
              <w:t>No Pretreatment</w:t>
            </w:r>
            <w:r>
              <w:rPr>
                <w:rFonts w:ascii="Times New Roman" w:hAnsi="Times New Roman" w:cs="Times New Roman"/>
              </w:rPr>
              <w:t xml:space="preserve"> (D=1)</w:t>
            </w:r>
          </w:p>
        </w:tc>
        <w:tc>
          <w:tcPr>
            <w:tcW w:w="1264" w:type="dxa"/>
          </w:tcPr>
          <w:p w14:paraId="56F6C774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006E8" w:rsidRPr="00606F1A" w14:paraId="043A49DF" w14:textId="77777777" w:rsidTr="00C006E8">
        <w:tc>
          <w:tcPr>
            <w:tcW w:w="2976" w:type="dxa"/>
          </w:tcPr>
          <w:p w14:paraId="675D31A9" w14:textId="03B71F1D" w:rsidR="00C006E8" w:rsidRPr="00210A35" w:rsidRDefault="0051778F" w:rsidP="00C006E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="00C006E8" w:rsidRPr="00210A35">
              <w:rPr>
                <w:rFonts w:ascii="Times New Roman" w:hAnsi="Times New Roman" w:cs="Times New Roman"/>
                <w:b/>
              </w:rPr>
              <w:t>emographics</w:t>
            </w:r>
            <w:proofErr w:type="spellEnd"/>
          </w:p>
        </w:tc>
        <w:tc>
          <w:tcPr>
            <w:tcW w:w="2254" w:type="dxa"/>
          </w:tcPr>
          <w:p w14:paraId="7D46FE6D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279B9A3A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17787C03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006E8" w:rsidRPr="00606F1A" w14:paraId="28288926" w14:textId="77777777" w:rsidTr="00C006E8">
        <w:tc>
          <w:tcPr>
            <w:tcW w:w="2976" w:type="dxa"/>
          </w:tcPr>
          <w:p w14:paraId="4B30AE20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indication</w:t>
            </w:r>
          </w:p>
        </w:tc>
        <w:tc>
          <w:tcPr>
            <w:tcW w:w="2254" w:type="dxa"/>
          </w:tcPr>
          <w:p w14:paraId="2594F1B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5E09EF7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3E3591D6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C006E8" w:rsidRPr="00606F1A" w14:paraId="22FACC4C" w14:textId="77777777" w:rsidTr="00C006E8">
        <w:tc>
          <w:tcPr>
            <w:tcW w:w="2976" w:type="dxa"/>
          </w:tcPr>
          <w:p w14:paraId="36223871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254" w:type="dxa"/>
          </w:tcPr>
          <w:p w14:paraId="59DC2562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6D9314BD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3E8F8554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C006E8" w:rsidRPr="00606F1A" w14:paraId="36ABF2AB" w14:textId="77777777" w:rsidTr="00C006E8">
        <w:tc>
          <w:tcPr>
            <w:tcW w:w="2976" w:type="dxa"/>
          </w:tcPr>
          <w:p w14:paraId="0A7C3EDA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AMH</w:t>
            </w:r>
          </w:p>
        </w:tc>
        <w:tc>
          <w:tcPr>
            <w:tcW w:w="2254" w:type="dxa"/>
          </w:tcPr>
          <w:p w14:paraId="5B83F05C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6FA8D7FB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3B729ADD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</w:t>
            </w:r>
          </w:p>
        </w:tc>
      </w:tr>
      <w:tr w:rsidR="00C006E8" w:rsidRPr="00606F1A" w14:paraId="280369DB" w14:textId="77777777" w:rsidTr="00C006E8">
        <w:tc>
          <w:tcPr>
            <w:tcW w:w="2976" w:type="dxa"/>
          </w:tcPr>
          <w:p w14:paraId="7D89508D" w14:textId="2331577B" w:rsidR="00C006E8" w:rsidRPr="00210A35" w:rsidRDefault="0051778F" w:rsidP="00C006E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</w:t>
            </w:r>
            <w:r w:rsidR="00C006E8" w:rsidRPr="00210A35">
              <w:rPr>
                <w:rFonts w:ascii="Times New Roman" w:hAnsi="Times New Roman" w:cs="Times New Roman"/>
                <w:b/>
              </w:rPr>
              <w:t>ndocrinology</w:t>
            </w:r>
            <w:proofErr w:type="spellEnd"/>
          </w:p>
        </w:tc>
        <w:tc>
          <w:tcPr>
            <w:tcW w:w="2254" w:type="dxa"/>
          </w:tcPr>
          <w:p w14:paraId="17E4278A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26CD856B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35841AC3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006E8" w:rsidRPr="00606F1A" w14:paraId="1B500196" w14:textId="77777777" w:rsidTr="00C006E8">
        <w:tc>
          <w:tcPr>
            <w:tcW w:w="2976" w:type="dxa"/>
          </w:tcPr>
          <w:p w14:paraId="2600C72F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06F1A">
              <w:rPr>
                <w:rFonts w:ascii="Times New Roman" w:hAnsi="Times New Roman" w:cs="Times New Roman"/>
              </w:rPr>
              <w:t>Progesterone</w:t>
            </w:r>
            <w:proofErr w:type="spellEnd"/>
            <w:r w:rsidRPr="00606F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F1A">
              <w:rPr>
                <w:rFonts w:ascii="Times New Roman" w:hAnsi="Times New Roman" w:cs="Times New Roman"/>
              </w:rPr>
              <w:t>basal</w:t>
            </w:r>
            <w:proofErr w:type="spellEnd"/>
          </w:p>
        </w:tc>
        <w:tc>
          <w:tcPr>
            <w:tcW w:w="2254" w:type="dxa"/>
          </w:tcPr>
          <w:p w14:paraId="06E61AA3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44989A69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2D6874A7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C006E8" w:rsidRPr="00606F1A" w14:paraId="748A47DF" w14:textId="77777777" w:rsidTr="00C006E8">
        <w:tc>
          <w:tcPr>
            <w:tcW w:w="2976" w:type="dxa"/>
          </w:tcPr>
          <w:p w14:paraId="6759A5F1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6F1A">
              <w:rPr>
                <w:rFonts w:ascii="Times New Roman" w:hAnsi="Times New Roman" w:cs="Times New Roman"/>
              </w:rPr>
              <w:t xml:space="preserve">E2 </w:t>
            </w:r>
            <w:proofErr w:type="spellStart"/>
            <w:r w:rsidRPr="00606F1A">
              <w:rPr>
                <w:rFonts w:ascii="Times New Roman" w:hAnsi="Times New Roman" w:cs="Times New Roman"/>
              </w:rPr>
              <w:t>basal</w:t>
            </w:r>
            <w:proofErr w:type="spellEnd"/>
          </w:p>
        </w:tc>
        <w:tc>
          <w:tcPr>
            <w:tcW w:w="2254" w:type="dxa"/>
          </w:tcPr>
          <w:p w14:paraId="753FEF35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30C8AA3C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1D377B84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C006E8" w:rsidRPr="00606F1A" w14:paraId="13C4550A" w14:textId="77777777" w:rsidTr="00C006E8">
        <w:tc>
          <w:tcPr>
            <w:tcW w:w="2976" w:type="dxa"/>
          </w:tcPr>
          <w:p w14:paraId="77F43CC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6F1A">
              <w:rPr>
                <w:rFonts w:ascii="Times New Roman" w:hAnsi="Times New Roman" w:cs="Times New Roman"/>
              </w:rPr>
              <w:t xml:space="preserve">LH </w:t>
            </w:r>
            <w:proofErr w:type="spellStart"/>
            <w:r w:rsidRPr="00606F1A">
              <w:rPr>
                <w:rFonts w:ascii="Times New Roman" w:hAnsi="Times New Roman" w:cs="Times New Roman"/>
              </w:rPr>
              <w:t>basal</w:t>
            </w:r>
            <w:proofErr w:type="spellEnd"/>
          </w:p>
        </w:tc>
        <w:tc>
          <w:tcPr>
            <w:tcW w:w="2254" w:type="dxa"/>
          </w:tcPr>
          <w:p w14:paraId="6FCDA25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3ED9FF62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4C271E5B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C006E8" w:rsidRPr="00606F1A" w14:paraId="2F3CF21D" w14:textId="77777777" w:rsidTr="00C006E8">
        <w:tc>
          <w:tcPr>
            <w:tcW w:w="2976" w:type="dxa"/>
          </w:tcPr>
          <w:p w14:paraId="6DFF1B26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6F1A">
              <w:rPr>
                <w:rFonts w:ascii="Times New Roman" w:hAnsi="Times New Roman" w:cs="Times New Roman"/>
              </w:rPr>
              <w:t xml:space="preserve">FSH </w:t>
            </w:r>
            <w:proofErr w:type="spellStart"/>
            <w:r w:rsidRPr="00606F1A">
              <w:rPr>
                <w:rFonts w:ascii="Times New Roman" w:hAnsi="Times New Roman" w:cs="Times New Roman"/>
              </w:rPr>
              <w:t>basal</w:t>
            </w:r>
            <w:proofErr w:type="spellEnd"/>
          </w:p>
        </w:tc>
        <w:tc>
          <w:tcPr>
            <w:tcW w:w="2254" w:type="dxa"/>
          </w:tcPr>
          <w:p w14:paraId="6EC17BAF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0FB2E495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5CF7F34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C006E8" w:rsidRPr="00606F1A" w14:paraId="2B999B31" w14:textId="77777777" w:rsidTr="00C006E8">
        <w:tc>
          <w:tcPr>
            <w:tcW w:w="2976" w:type="dxa"/>
          </w:tcPr>
          <w:p w14:paraId="50211E06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06F1A">
              <w:rPr>
                <w:rFonts w:ascii="Times New Roman" w:hAnsi="Times New Roman" w:cs="Times New Roman"/>
              </w:rPr>
              <w:t>Progesterone</w:t>
            </w:r>
            <w:proofErr w:type="spellEnd"/>
            <w:r w:rsidRPr="00606F1A">
              <w:rPr>
                <w:rFonts w:ascii="Times New Roman" w:hAnsi="Times New Roman" w:cs="Times New Roman"/>
              </w:rPr>
              <w:t xml:space="preserve"> at trigger</w:t>
            </w:r>
          </w:p>
        </w:tc>
        <w:tc>
          <w:tcPr>
            <w:tcW w:w="2254" w:type="dxa"/>
          </w:tcPr>
          <w:p w14:paraId="21899DB4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3773CDD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70ACADEF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C006E8" w:rsidRPr="00606F1A" w14:paraId="72C69960" w14:textId="77777777" w:rsidTr="00C006E8">
        <w:tc>
          <w:tcPr>
            <w:tcW w:w="2976" w:type="dxa"/>
          </w:tcPr>
          <w:p w14:paraId="3EE379E6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6F1A">
              <w:rPr>
                <w:rFonts w:ascii="Times New Roman" w:hAnsi="Times New Roman" w:cs="Times New Roman"/>
              </w:rPr>
              <w:t>E2 at trigger</w:t>
            </w:r>
          </w:p>
        </w:tc>
        <w:tc>
          <w:tcPr>
            <w:tcW w:w="2254" w:type="dxa"/>
          </w:tcPr>
          <w:p w14:paraId="37C830E4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1608677C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5B76AC8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</w:tr>
      <w:tr w:rsidR="00C006E8" w:rsidRPr="00606F1A" w14:paraId="625BA1F7" w14:textId="77777777" w:rsidTr="00C006E8">
        <w:tc>
          <w:tcPr>
            <w:tcW w:w="2976" w:type="dxa"/>
          </w:tcPr>
          <w:p w14:paraId="47F6F741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6F1A">
              <w:rPr>
                <w:rFonts w:ascii="Times New Roman" w:hAnsi="Times New Roman" w:cs="Times New Roman"/>
              </w:rPr>
              <w:t>LH at trigger</w:t>
            </w:r>
          </w:p>
        </w:tc>
        <w:tc>
          <w:tcPr>
            <w:tcW w:w="2254" w:type="dxa"/>
          </w:tcPr>
          <w:p w14:paraId="68784A5C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69C98BC7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740441C2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C006E8" w:rsidRPr="00606F1A" w14:paraId="72F86124" w14:textId="77777777" w:rsidTr="00C006E8">
        <w:tc>
          <w:tcPr>
            <w:tcW w:w="2976" w:type="dxa"/>
          </w:tcPr>
          <w:p w14:paraId="70616F8C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6F1A">
              <w:rPr>
                <w:rFonts w:ascii="Times New Roman" w:hAnsi="Times New Roman" w:cs="Times New Roman"/>
              </w:rPr>
              <w:t>FSH at trigger</w:t>
            </w:r>
          </w:p>
        </w:tc>
        <w:tc>
          <w:tcPr>
            <w:tcW w:w="2254" w:type="dxa"/>
          </w:tcPr>
          <w:p w14:paraId="6501407F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7C14450A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30A988F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</w:tr>
      <w:tr w:rsidR="00C006E8" w:rsidRPr="00606F1A" w14:paraId="168B3B08" w14:textId="77777777" w:rsidTr="00C006E8">
        <w:tc>
          <w:tcPr>
            <w:tcW w:w="2976" w:type="dxa"/>
          </w:tcPr>
          <w:p w14:paraId="2D462E6C" w14:textId="3AF5E0C0" w:rsidR="00C006E8" w:rsidRPr="00210A35" w:rsidRDefault="00C006E8" w:rsidP="00C006E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210A35">
              <w:rPr>
                <w:rFonts w:ascii="Times New Roman" w:hAnsi="Times New Roman" w:cs="Times New Roman"/>
                <w:b/>
              </w:rPr>
              <w:t>Stimulation</w:t>
            </w:r>
            <w:proofErr w:type="spellEnd"/>
            <w:r w:rsidRPr="00210A3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10A35">
              <w:rPr>
                <w:rFonts w:ascii="Times New Roman" w:hAnsi="Times New Roman" w:cs="Times New Roman"/>
                <w:b/>
              </w:rPr>
              <w:t>characteristics</w:t>
            </w:r>
            <w:proofErr w:type="spellEnd"/>
          </w:p>
        </w:tc>
        <w:tc>
          <w:tcPr>
            <w:tcW w:w="2254" w:type="dxa"/>
          </w:tcPr>
          <w:p w14:paraId="786FB1CF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70054476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15206339" w14:textId="77777777" w:rsidR="00C006E8" w:rsidRDefault="00C006E8" w:rsidP="00C006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006E8" w:rsidRPr="00606F1A" w14:paraId="09AB991E" w14:textId="77777777" w:rsidTr="00C006E8">
        <w:tc>
          <w:tcPr>
            <w:tcW w:w="2976" w:type="dxa"/>
          </w:tcPr>
          <w:p w14:paraId="766453A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Starting dose of gonadotropin (IU)</w:t>
            </w:r>
          </w:p>
        </w:tc>
        <w:tc>
          <w:tcPr>
            <w:tcW w:w="2254" w:type="dxa"/>
          </w:tcPr>
          <w:p w14:paraId="01EA4541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136F6D69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34C521B9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</w:tr>
      <w:tr w:rsidR="00C006E8" w:rsidRPr="00606F1A" w14:paraId="7B799FA9" w14:textId="77777777" w:rsidTr="00C006E8">
        <w:tc>
          <w:tcPr>
            <w:tcW w:w="2976" w:type="dxa"/>
          </w:tcPr>
          <w:p w14:paraId="171DBE63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Total consumption of gonadotrophins (IU)</w:t>
            </w:r>
          </w:p>
        </w:tc>
        <w:tc>
          <w:tcPr>
            <w:tcW w:w="2254" w:type="dxa"/>
          </w:tcPr>
          <w:p w14:paraId="6B1D8F10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6806545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55DF883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</w:t>
            </w:r>
          </w:p>
        </w:tc>
      </w:tr>
      <w:tr w:rsidR="00C006E8" w:rsidRPr="00606F1A" w14:paraId="4E82E5DC" w14:textId="77777777" w:rsidTr="00C006E8">
        <w:tc>
          <w:tcPr>
            <w:tcW w:w="2976" w:type="dxa"/>
          </w:tcPr>
          <w:p w14:paraId="03EF1600" w14:textId="77777777" w:rsidR="00C006E8" w:rsidRPr="00606F1A" w:rsidRDefault="00C006E8" w:rsidP="00C006E8">
            <w:pPr>
              <w:pStyle w:val="Standaard1"/>
              <w:widowControl w:val="0"/>
              <w:tabs>
                <w:tab w:val="left" w:pos="262"/>
              </w:tabs>
              <w:spacing w:after="0" w:line="276" w:lineRule="auto"/>
              <w:jc w:val="both"/>
              <w:rPr>
                <w:rFonts w:ascii="Times New Roman" w:eastAsia="Arial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06F1A">
              <w:rPr>
                <w:rFonts w:ascii="Times New Roman" w:eastAsia="Arial" w:hAnsi="Times New Roman" w:cs="Times New Roman"/>
                <w:iCs/>
                <w:color w:val="000000" w:themeColor="text1"/>
                <w:sz w:val="24"/>
                <w:szCs w:val="24"/>
              </w:rPr>
              <w:t>Duration (days) of ovarian stimulation</w:t>
            </w:r>
          </w:p>
        </w:tc>
        <w:tc>
          <w:tcPr>
            <w:tcW w:w="2254" w:type="dxa"/>
          </w:tcPr>
          <w:p w14:paraId="062BBE5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5732D0BF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537F1CDB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C006E8" w:rsidRPr="00606F1A" w14:paraId="0518B762" w14:textId="77777777" w:rsidTr="00C006E8">
        <w:tc>
          <w:tcPr>
            <w:tcW w:w="2976" w:type="dxa"/>
          </w:tcPr>
          <w:p w14:paraId="0EB8FCC5" w14:textId="77777777" w:rsidR="00C006E8" w:rsidRPr="00606F1A" w:rsidRDefault="00C006E8" w:rsidP="00C006E8">
            <w:pPr>
              <w:pStyle w:val="Standaard1"/>
              <w:widowControl w:val="0"/>
              <w:tabs>
                <w:tab w:val="left" w:pos="262"/>
              </w:tabs>
              <w:spacing w:after="0" w:line="276" w:lineRule="auto"/>
              <w:jc w:val="both"/>
              <w:rPr>
                <w:rFonts w:ascii="Times New Roman" w:eastAsia="Arial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iCs/>
                <w:color w:val="000000" w:themeColor="text1"/>
                <w:sz w:val="24"/>
                <w:szCs w:val="24"/>
              </w:rPr>
              <w:t xml:space="preserve">Type of gonadotropin </w:t>
            </w:r>
          </w:p>
        </w:tc>
        <w:tc>
          <w:tcPr>
            <w:tcW w:w="2254" w:type="dxa"/>
          </w:tcPr>
          <w:p w14:paraId="69C5CEDB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649D97B9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0CD29131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006E8" w:rsidRPr="00606F1A" w14:paraId="1F098FDC" w14:textId="77777777" w:rsidTr="00C006E8">
        <w:tc>
          <w:tcPr>
            <w:tcW w:w="2976" w:type="dxa"/>
          </w:tcPr>
          <w:p w14:paraId="203FCF05" w14:textId="38C4D1AF" w:rsidR="00C006E8" w:rsidRPr="00210A35" w:rsidRDefault="00C006E8" w:rsidP="00C006E8">
            <w:pPr>
              <w:pStyle w:val="Standaard1"/>
              <w:widowControl w:val="0"/>
              <w:tabs>
                <w:tab w:val="left" w:pos="262"/>
              </w:tabs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210A35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4"/>
                <w:szCs w:val="24"/>
              </w:rPr>
              <w:t>Embryology</w:t>
            </w:r>
          </w:p>
        </w:tc>
        <w:tc>
          <w:tcPr>
            <w:tcW w:w="2254" w:type="dxa"/>
          </w:tcPr>
          <w:p w14:paraId="4AF5B0E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4E918A8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407D393C" w14:textId="77777777" w:rsidR="00C006E8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06E8" w:rsidRPr="00606F1A" w14:paraId="3F7218E2" w14:textId="77777777" w:rsidTr="00C006E8">
        <w:tc>
          <w:tcPr>
            <w:tcW w:w="2976" w:type="dxa"/>
          </w:tcPr>
          <w:p w14:paraId="4CE0B553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COC</w:t>
            </w:r>
          </w:p>
        </w:tc>
        <w:tc>
          <w:tcPr>
            <w:tcW w:w="2254" w:type="dxa"/>
          </w:tcPr>
          <w:p w14:paraId="63991927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0366CB82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1999E1A4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C006E8" w:rsidRPr="00606F1A" w14:paraId="4374A5F5" w14:textId="77777777" w:rsidTr="00C006E8">
        <w:tc>
          <w:tcPr>
            <w:tcW w:w="2976" w:type="dxa"/>
          </w:tcPr>
          <w:p w14:paraId="17317ACF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MII</w:t>
            </w:r>
          </w:p>
        </w:tc>
        <w:tc>
          <w:tcPr>
            <w:tcW w:w="2254" w:type="dxa"/>
          </w:tcPr>
          <w:p w14:paraId="60410F7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3AFB583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577520B5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</w:tr>
      <w:tr w:rsidR="00C006E8" w:rsidRPr="00606F1A" w14:paraId="74DFBA11" w14:textId="77777777" w:rsidTr="00C006E8">
        <w:tc>
          <w:tcPr>
            <w:tcW w:w="2976" w:type="dxa"/>
          </w:tcPr>
          <w:p w14:paraId="6D0F788D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Fertilization rate</w:t>
            </w:r>
          </w:p>
        </w:tc>
        <w:tc>
          <w:tcPr>
            <w:tcW w:w="2254" w:type="dxa"/>
          </w:tcPr>
          <w:p w14:paraId="05909D2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17EAAD2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21026B6B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</w:t>
            </w:r>
          </w:p>
        </w:tc>
      </w:tr>
      <w:tr w:rsidR="00C006E8" w:rsidRPr="00606F1A" w14:paraId="69BF09C7" w14:textId="77777777" w:rsidTr="00C006E8">
        <w:tc>
          <w:tcPr>
            <w:tcW w:w="2976" w:type="dxa"/>
          </w:tcPr>
          <w:p w14:paraId="45F201FB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B5D98">
              <w:rPr>
                <w:rFonts w:ascii="Times New Roman" w:eastAsia="Arial" w:hAnsi="Times New Roman" w:cs="Times New Roman"/>
                <w:iCs/>
                <w:color w:val="000000" w:themeColor="text1"/>
                <w:lang w:val="en-US"/>
              </w:rPr>
              <w:t>number of frozen embryos d3</w:t>
            </w:r>
          </w:p>
        </w:tc>
        <w:tc>
          <w:tcPr>
            <w:tcW w:w="2254" w:type="dxa"/>
          </w:tcPr>
          <w:p w14:paraId="7042D1EC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4E7C3F79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0F9BDECD" w14:textId="2E0B7EBE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F437A0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C006E8" w:rsidRPr="00606F1A" w14:paraId="270D8A52" w14:textId="77777777" w:rsidTr="00C006E8">
        <w:tc>
          <w:tcPr>
            <w:tcW w:w="2976" w:type="dxa"/>
          </w:tcPr>
          <w:p w14:paraId="60E7170B" w14:textId="77777777" w:rsidR="00C006E8" w:rsidRPr="008B5D98" w:rsidRDefault="00C006E8" w:rsidP="00C006E8">
            <w:pPr>
              <w:spacing w:line="276" w:lineRule="auto"/>
              <w:rPr>
                <w:rFonts w:ascii="Times New Roman" w:eastAsia="Arial" w:hAnsi="Times New Roman" w:cs="Times New Roman"/>
                <w:iCs/>
                <w:color w:val="000000" w:themeColor="text1"/>
                <w:lang w:val="en-US"/>
              </w:rPr>
            </w:pPr>
            <w:r>
              <w:rPr>
                <w:rFonts w:ascii="Times New Roman" w:eastAsia="Arial" w:hAnsi="Times New Roman" w:cs="Times New Roman"/>
                <w:iCs/>
                <w:color w:val="000000" w:themeColor="text1"/>
                <w:lang w:val="en-US"/>
              </w:rPr>
              <w:t>Number of frozen embryos d5/6</w:t>
            </w:r>
          </w:p>
        </w:tc>
        <w:tc>
          <w:tcPr>
            <w:tcW w:w="2254" w:type="dxa"/>
          </w:tcPr>
          <w:p w14:paraId="1C6BF596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74B9473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02EF07DE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K</w:t>
            </w:r>
          </w:p>
        </w:tc>
      </w:tr>
      <w:tr w:rsidR="00C006E8" w:rsidRPr="00606F1A" w14:paraId="30FEEB39" w14:textId="77777777" w:rsidTr="00C006E8">
        <w:tc>
          <w:tcPr>
            <w:tcW w:w="2976" w:type="dxa"/>
          </w:tcPr>
          <w:p w14:paraId="4D8027E2" w14:textId="77777777" w:rsidR="00C006E8" w:rsidRPr="00606F1A" w:rsidRDefault="00C006E8" w:rsidP="00C006E8">
            <w:pPr>
              <w:pStyle w:val="Standaard1"/>
              <w:widowControl w:val="0"/>
              <w:tabs>
                <w:tab w:val="left" w:pos="262"/>
              </w:tabs>
              <w:spacing w:after="0" w:line="276" w:lineRule="auto"/>
              <w:jc w:val="both"/>
              <w:rPr>
                <w:rFonts w:ascii="Times New Roman" w:eastAsia="Arial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06F1A">
              <w:rPr>
                <w:rFonts w:ascii="Times New Roman" w:eastAsia="Arial" w:hAnsi="Times New Roman" w:cs="Times New Roman"/>
                <w:iCs/>
                <w:color w:val="000000" w:themeColor="text1"/>
                <w:sz w:val="24"/>
                <w:szCs w:val="24"/>
              </w:rPr>
              <w:t>embryo utilization rate (defined as the number of embryos utilized (transferred or cryopreserved) per number of 2PN zygotes)</w:t>
            </w:r>
          </w:p>
          <w:p w14:paraId="4886ED81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7B5256FC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20DFFBAF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4BC71F0C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</w:t>
            </w:r>
          </w:p>
        </w:tc>
      </w:tr>
      <w:tr w:rsidR="00C006E8" w:rsidRPr="00606F1A" w14:paraId="030E5BB3" w14:textId="77777777" w:rsidTr="00C006E8">
        <w:tc>
          <w:tcPr>
            <w:tcW w:w="2976" w:type="dxa"/>
          </w:tcPr>
          <w:p w14:paraId="3E92B7B5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Cycle outcome</w:t>
            </w:r>
          </w:p>
        </w:tc>
        <w:tc>
          <w:tcPr>
            <w:tcW w:w="2254" w:type="dxa"/>
          </w:tcPr>
          <w:p w14:paraId="1D9E77F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636D1712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6B1AED4C" w14:textId="38E05E55" w:rsidR="00C006E8" w:rsidRPr="00606F1A" w:rsidRDefault="00F437A0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</w:tr>
      <w:tr w:rsidR="00C006E8" w:rsidRPr="00606F1A" w14:paraId="3F5090B9" w14:textId="77777777" w:rsidTr="00C006E8">
        <w:tc>
          <w:tcPr>
            <w:tcW w:w="2976" w:type="dxa"/>
          </w:tcPr>
          <w:p w14:paraId="58E08278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06F1A">
              <w:rPr>
                <w:rFonts w:ascii="Times New Roman" w:hAnsi="Times New Roman" w:cs="Times New Roman"/>
                <w:lang w:val="en-US"/>
              </w:rPr>
              <w:t>Incidence and severity of OHSS</w:t>
            </w:r>
          </w:p>
        </w:tc>
        <w:tc>
          <w:tcPr>
            <w:tcW w:w="2254" w:type="dxa"/>
          </w:tcPr>
          <w:p w14:paraId="37FA2863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2" w:type="dxa"/>
          </w:tcPr>
          <w:p w14:paraId="12EC32F0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</w:tcPr>
          <w:p w14:paraId="0A6AD3EB" w14:textId="77777777" w:rsidR="00C006E8" w:rsidRPr="00606F1A" w:rsidRDefault="00C006E8" w:rsidP="00C006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</w:t>
            </w:r>
          </w:p>
        </w:tc>
      </w:tr>
    </w:tbl>
    <w:p w14:paraId="3BE25B79" w14:textId="77777777" w:rsidR="00C006E8" w:rsidRPr="0037202B" w:rsidRDefault="00C006E8" w:rsidP="00C006E8">
      <w:pPr>
        <w:spacing w:line="276" w:lineRule="auto"/>
        <w:rPr>
          <w:rFonts w:ascii="Times New Roman" w:hAnsi="Times New Roman" w:cs="Times New Roman"/>
          <w:b/>
        </w:rPr>
      </w:pPr>
      <w:r w:rsidRPr="0037202B">
        <w:rPr>
          <w:rFonts w:ascii="Times New Roman" w:hAnsi="Times New Roman" w:cs="Times New Roman"/>
          <w:b/>
        </w:rPr>
        <w:t>EXCEL FILE PRETREATMENT LEGEND</w:t>
      </w:r>
    </w:p>
    <w:p w14:paraId="74E0C2E5" w14:textId="77777777" w:rsidR="00AB181C" w:rsidRDefault="00AB181C"/>
    <w:sectPr w:rsidR="00AB181C" w:rsidSect="003E143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6E8"/>
    <w:rsid w:val="00003E66"/>
    <w:rsid w:val="000108CC"/>
    <w:rsid w:val="000110C8"/>
    <w:rsid w:val="00015289"/>
    <w:rsid w:val="00023E82"/>
    <w:rsid w:val="00024316"/>
    <w:rsid w:val="0002699E"/>
    <w:rsid w:val="00041621"/>
    <w:rsid w:val="00043CE4"/>
    <w:rsid w:val="000725EB"/>
    <w:rsid w:val="000728CC"/>
    <w:rsid w:val="00096390"/>
    <w:rsid w:val="000C0E18"/>
    <w:rsid w:val="000C1EE7"/>
    <w:rsid w:val="000E25CB"/>
    <w:rsid w:val="000E7209"/>
    <w:rsid w:val="000F51EC"/>
    <w:rsid w:val="00123A96"/>
    <w:rsid w:val="00135A80"/>
    <w:rsid w:val="00137859"/>
    <w:rsid w:val="00147796"/>
    <w:rsid w:val="0016257C"/>
    <w:rsid w:val="00167CF8"/>
    <w:rsid w:val="00171F6A"/>
    <w:rsid w:val="00177407"/>
    <w:rsid w:val="00184757"/>
    <w:rsid w:val="00185AA1"/>
    <w:rsid w:val="001944AC"/>
    <w:rsid w:val="00195ED3"/>
    <w:rsid w:val="001B258F"/>
    <w:rsid w:val="001C618F"/>
    <w:rsid w:val="001F6932"/>
    <w:rsid w:val="00210D65"/>
    <w:rsid w:val="0022364E"/>
    <w:rsid w:val="002B6BF8"/>
    <w:rsid w:val="002E083A"/>
    <w:rsid w:val="002E1D41"/>
    <w:rsid w:val="002E3E37"/>
    <w:rsid w:val="00313CDB"/>
    <w:rsid w:val="00327E79"/>
    <w:rsid w:val="0033195C"/>
    <w:rsid w:val="00331E6B"/>
    <w:rsid w:val="003530D9"/>
    <w:rsid w:val="00385A72"/>
    <w:rsid w:val="003A4DBB"/>
    <w:rsid w:val="003A5D09"/>
    <w:rsid w:val="003B1691"/>
    <w:rsid w:val="003B2D60"/>
    <w:rsid w:val="003D542E"/>
    <w:rsid w:val="003E1435"/>
    <w:rsid w:val="003E1565"/>
    <w:rsid w:val="00402380"/>
    <w:rsid w:val="0041389A"/>
    <w:rsid w:val="004153D0"/>
    <w:rsid w:val="004408DC"/>
    <w:rsid w:val="0045051F"/>
    <w:rsid w:val="004660DE"/>
    <w:rsid w:val="00475EB7"/>
    <w:rsid w:val="00482C79"/>
    <w:rsid w:val="004961B9"/>
    <w:rsid w:val="004B1A6D"/>
    <w:rsid w:val="004C3245"/>
    <w:rsid w:val="004D0A94"/>
    <w:rsid w:val="0051250E"/>
    <w:rsid w:val="0051778F"/>
    <w:rsid w:val="00533A92"/>
    <w:rsid w:val="005445D7"/>
    <w:rsid w:val="00546122"/>
    <w:rsid w:val="00561CC7"/>
    <w:rsid w:val="00564592"/>
    <w:rsid w:val="00571EB6"/>
    <w:rsid w:val="00594EBC"/>
    <w:rsid w:val="005A30EC"/>
    <w:rsid w:val="005A79DF"/>
    <w:rsid w:val="005B10EE"/>
    <w:rsid w:val="005B2253"/>
    <w:rsid w:val="005D7ED9"/>
    <w:rsid w:val="005E01E5"/>
    <w:rsid w:val="005E634F"/>
    <w:rsid w:val="006025B2"/>
    <w:rsid w:val="00610DCE"/>
    <w:rsid w:val="00632915"/>
    <w:rsid w:val="00640ACC"/>
    <w:rsid w:val="00660B2A"/>
    <w:rsid w:val="00660B53"/>
    <w:rsid w:val="0068266B"/>
    <w:rsid w:val="006D6673"/>
    <w:rsid w:val="006F07AF"/>
    <w:rsid w:val="0070401E"/>
    <w:rsid w:val="00725925"/>
    <w:rsid w:val="007269D7"/>
    <w:rsid w:val="00727463"/>
    <w:rsid w:val="00731EDC"/>
    <w:rsid w:val="0074728C"/>
    <w:rsid w:val="007520AD"/>
    <w:rsid w:val="0077561B"/>
    <w:rsid w:val="00790EB7"/>
    <w:rsid w:val="007A3704"/>
    <w:rsid w:val="007D21BB"/>
    <w:rsid w:val="007D3E31"/>
    <w:rsid w:val="007E0E2B"/>
    <w:rsid w:val="007E6F3D"/>
    <w:rsid w:val="007E7263"/>
    <w:rsid w:val="00815986"/>
    <w:rsid w:val="0083308B"/>
    <w:rsid w:val="008A5785"/>
    <w:rsid w:val="008B2D55"/>
    <w:rsid w:val="008B3351"/>
    <w:rsid w:val="008C2A28"/>
    <w:rsid w:val="008C6F6E"/>
    <w:rsid w:val="009015CD"/>
    <w:rsid w:val="009017F8"/>
    <w:rsid w:val="00904510"/>
    <w:rsid w:val="00911099"/>
    <w:rsid w:val="00945B35"/>
    <w:rsid w:val="009765BA"/>
    <w:rsid w:val="0097722C"/>
    <w:rsid w:val="00986B9B"/>
    <w:rsid w:val="009917E6"/>
    <w:rsid w:val="0099285C"/>
    <w:rsid w:val="00996B6A"/>
    <w:rsid w:val="00997457"/>
    <w:rsid w:val="009A46FB"/>
    <w:rsid w:val="009B5910"/>
    <w:rsid w:val="009D55D2"/>
    <w:rsid w:val="009E35D1"/>
    <w:rsid w:val="009F3AEC"/>
    <w:rsid w:val="00A05227"/>
    <w:rsid w:val="00A15029"/>
    <w:rsid w:val="00A17E90"/>
    <w:rsid w:val="00A21E2A"/>
    <w:rsid w:val="00A24501"/>
    <w:rsid w:val="00A45877"/>
    <w:rsid w:val="00A65492"/>
    <w:rsid w:val="00A7739F"/>
    <w:rsid w:val="00A840D8"/>
    <w:rsid w:val="00A91588"/>
    <w:rsid w:val="00AB181C"/>
    <w:rsid w:val="00AB647C"/>
    <w:rsid w:val="00AE096A"/>
    <w:rsid w:val="00B35869"/>
    <w:rsid w:val="00B53248"/>
    <w:rsid w:val="00B54E55"/>
    <w:rsid w:val="00B64DFA"/>
    <w:rsid w:val="00B76F1B"/>
    <w:rsid w:val="00B774A1"/>
    <w:rsid w:val="00B80D75"/>
    <w:rsid w:val="00B9151D"/>
    <w:rsid w:val="00BA1AA6"/>
    <w:rsid w:val="00C006E8"/>
    <w:rsid w:val="00C04C9A"/>
    <w:rsid w:val="00C16A42"/>
    <w:rsid w:val="00C20A71"/>
    <w:rsid w:val="00C41ACE"/>
    <w:rsid w:val="00C46F9F"/>
    <w:rsid w:val="00C47EA3"/>
    <w:rsid w:val="00C56C84"/>
    <w:rsid w:val="00C61ACB"/>
    <w:rsid w:val="00C67124"/>
    <w:rsid w:val="00C70151"/>
    <w:rsid w:val="00CD4B4A"/>
    <w:rsid w:val="00CF5F46"/>
    <w:rsid w:val="00D10B8F"/>
    <w:rsid w:val="00D21488"/>
    <w:rsid w:val="00D404CA"/>
    <w:rsid w:val="00D750CF"/>
    <w:rsid w:val="00D81769"/>
    <w:rsid w:val="00D84415"/>
    <w:rsid w:val="00D92E85"/>
    <w:rsid w:val="00DA077D"/>
    <w:rsid w:val="00DB6B4F"/>
    <w:rsid w:val="00DB795F"/>
    <w:rsid w:val="00DD0171"/>
    <w:rsid w:val="00DE05B7"/>
    <w:rsid w:val="00E24C53"/>
    <w:rsid w:val="00E35DF8"/>
    <w:rsid w:val="00E41C8E"/>
    <w:rsid w:val="00E7221E"/>
    <w:rsid w:val="00E83A48"/>
    <w:rsid w:val="00E92692"/>
    <w:rsid w:val="00E97C32"/>
    <w:rsid w:val="00EA00C5"/>
    <w:rsid w:val="00EB6FE4"/>
    <w:rsid w:val="00ED4F2A"/>
    <w:rsid w:val="00EE51F1"/>
    <w:rsid w:val="00EF0ED5"/>
    <w:rsid w:val="00F13E3C"/>
    <w:rsid w:val="00F14E3B"/>
    <w:rsid w:val="00F16D5C"/>
    <w:rsid w:val="00F437A0"/>
    <w:rsid w:val="00F53741"/>
    <w:rsid w:val="00F5717A"/>
    <w:rsid w:val="00FB66EC"/>
    <w:rsid w:val="00FE0999"/>
    <w:rsid w:val="00FE2FD5"/>
    <w:rsid w:val="00FE5545"/>
    <w:rsid w:val="00FF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473AD"/>
  <w14:defaultImageDpi w14:val="32767"/>
  <w15:chartTrackingRefBased/>
  <w15:docId w15:val="{F3E9EC80-4BD2-304B-A871-549A6E465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C006E8"/>
    <w:rPr>
      <w:kern w:val="0"/>
      <w:lang w:val="nl-NL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0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00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006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00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006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006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006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006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006E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00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00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00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006E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006E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006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006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006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006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006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00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006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00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006E8"/>
    <w:pPr>
      <w:spacing w:before="160" w:after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006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006E8"/>
    <w:pPr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006E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00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006E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006E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006E8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ard1">
    <w:name w:val="Standaard1"/>
    <w:rsid w:val="00C006E8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iguardo@gmail.com</dc:creator>
  <cp:keywords/>
  <dc:description/>
  <cp:lastModifiedBy>fediguardo@gmail.com</cp:lastModifiedBy>
  <cp:revision>4</cp:revision>
  <cp:lastPrinted>2024-04-29T15:44:00Z</cp:lastPrinted>
  <dcterms:created xsi:type="dcterms:W3CDTF">2024-04-29T15:30:00Z</dcterms:created>
  <dcterms:modified xsi:type="dcterms:W3CDTF">2024-04-29T15:45:00Z</dcterms:modified>
</cp:coreProperties>
</file>